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479C8" w14:textId="6AD6FAB8" w:rsidR="005246A4" w:rsidRPr="00484EAB" w:rsidRDefault="001F7D32" w:rsidP="005246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5246A4" w:rsidRPr="00484EAB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5246A4" w:rsidRPr="00484EAB">
        <w:rPr>
          <w:rFonts w:ascii="Times New Roman" w:hAnsi="Times New Roman" w:cs="Times New Roman"/>
          <w:b/>
          <w:bCs/>
        </w:rPr>
        <w:t>. Total CFA and MF prevalence across 47 villages at 1 year post-MDA</w:t>
      </w:r>
      <w:r w:rsidR="00886EF4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1243"/>
        <w:gridCol w:w="546"/>
        <w:gridCol w:w="1261"/>
        <w:gridCol w:w="1176"/>
        <w:gridCol w:w="1029"/>
        <w:gridCol w:w="1885"/>
        <w:gridCol w:w="858"/>
        <w:gridCol w:w="1426"/>
      </w:tblGrid>
      <w:tr w:rsidR="005246A4" w:rsidRPr="00484EAB" w14:paraId="6633BBE8" w14:textId="77777777" w:rsidTr="00BA37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0CF95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896EA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l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27EB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478D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BBC3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FB4F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D2EC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% (95% CI)</w:t>
            </w:r>
          </w:p>
        </w:tc>
        <w:tc>
          <w:tcPr>
            <w:tcW w:w="0" w:type="auto"/>
            <w:shd w:val="clear" w:color="auto" w:fill="auto"/>
          </w:tcPr>
          <w:p w14:paraId="099989F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 (N)</w:t>
            </w:r>
          </w:p>
        </w:tc>
        <w:tc>
          <w:tcPr>
            <w:tcW w:w="0" w:type="auto"/>
            <w:shd w:val="clear" w:color="auto" w:fill="auto"/>
          </w:tcPr>
          <w:p w14:paraId="624E057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 %</w:t>
            </w:r>
          </w:p>
        </w:tc>
      </w:tr>
      <w:tr w:rsidR="005246A4" w:rsidRPr="00484EAB" w14:paraId="6A1B9772" w14:textId="77777777" w:rsidTr="00BA378F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9BC96C9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kopo</w:t>
            </w:r>
          </w:p>
          <w:p w14:paraId="02F17F41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5AB991D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1D9F5E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779B9A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19931F6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D1E5F6A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F566D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n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36EC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DF10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49BD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B828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ABBA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.16 (9.5-2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DA3E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58B3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3F5E4B01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F8DED05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AB547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a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9442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954F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CEFF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F33C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1E04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 (2.2-1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5400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7517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5C17900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F704559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134F5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bat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97BB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CC83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AD06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A167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D00F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 (2.2-1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BCC5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BFF8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 (0.0-5.5)</w:t>
            </w:r>
          </w:p>
        </w:tc>
      </w:tr>
      <w:tr w:rsidR="005246A4" w:rsidRPr="00484EAB" w14:paraId="345A4B4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EFE15AC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21DE2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awa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13BF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777C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A2A5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61AE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3C41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.28 (14.3-3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6D04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1A59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 (0.2-7.0)</w:t>
            </w:r>
          </w:p>
        </w:tc>
      </w:tr>
      <w:tr w:rsidR="005246A4" w:rsidRPr="00484EAB" w14:paraId="2C3E3445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705B556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A6AFB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a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6BE4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E923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D41C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265E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BF38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04 (1.11-10.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A181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A53D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56F1C42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9680F82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7E343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p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676E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C558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A258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4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EDE8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B87C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93 (2.8-13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4F0F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D813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01D1600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3FF3BCE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5F852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lau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43B4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201C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C29D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D9CB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28F4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0168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CEA3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3A75184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85C9FB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70BE9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Utuw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0ECD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AF66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BC8C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146D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77ED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 (26.6-46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91A8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B778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7 (2.9-13.9)</w:t>
            </w:r>
          </w:p>
        </w:tc>
      </w:tr>
      <w:tr w:rsidR="005246A4" w:rsidRPr="00484EAB" w14:paraId="0EFE7902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93182BC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13473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5E49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E386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6F4A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48E4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1F02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 (0.62-8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7369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6866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00E806F6" w14:textId="77777777" w:rsidTr="00BA378F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374EA9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zelle</w:t>
            </w:r>
          </w:p>
          <w:p w14:paraId="47576FED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6DBA3B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C8E28D4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4C0F3C1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95414EF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9B3E08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4B879E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4284504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C7E99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mana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18CC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15B1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F99A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68CE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7A58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6D7D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2D66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3772E01E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05FC12A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25222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5BA8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2385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762C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44C1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8279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 (0.03-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36A6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6B5A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763FA2A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D0CB7B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FBE24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E57C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B1C8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244B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2892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570D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 (0.24-7.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5EA3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786E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62CDBABB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2501D91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AF401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anak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FAA4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41D1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CD72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66D8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57C2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94 (0.61-8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904B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7AA5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7A69B7D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9817D34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CE6D7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obi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0B3B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BB67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2FF0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E20D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F5AA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 (1.1-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6BF6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A4F8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3A6BA82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4BED673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5D2B7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papa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1A79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8633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40B5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36C2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82D4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04 (0.3-7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E610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D07A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6E330F1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F1DA346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D917E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kt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3592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0FB5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763A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764E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693D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 (1.1-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343A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62FC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2A3057F2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7D81CD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6251C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ga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AA34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78BD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C091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5F00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7192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06 (2.23-1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E009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92C2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1566A63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BAAAF2A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EA656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l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0276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4857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1FBE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9B18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D1F8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03 (0.63-8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F457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82A9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00675802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E037123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8077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p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1FE4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3975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0F5D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4E74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9F11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.98 (0.02-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2550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488F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5DD2E746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7A7E3E6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EB79D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raki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6C7B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7FCE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D68A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4C6D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D808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 (2.9-1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85AA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AF84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1805BCD7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EFF4676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F1B8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uat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EB01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5BA0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F1C7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43E0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D485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04 (0.3-7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E419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66EC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41091962" w14:textId="77777777" w:rsidTr="00BA378F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F2A3C14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om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F990C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wat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F034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E85A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B337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2FCA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28B7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 (1.1-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E6D4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2934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55B39BC1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51F917B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CDD18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got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AD18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468B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2951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F68C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4769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.75 (6.9-2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52FF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E767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652F45B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66B23DC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BAC94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874B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19CB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6006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A6D2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A1CD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.49 (16.4-34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1AD1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91EC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2F6BE481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1931E07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3DF7D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19C4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5D9F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6AD3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01FC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0C8D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.39 (12.1-28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7053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F6ED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6B056823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929FDE8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E8D57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1173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3DC2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1180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3EBA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381F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CB71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8E49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6B32E0A6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9790245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8FF23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mg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0B50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DF38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3A8F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5739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0C86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 (2.2-1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572C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2430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 (0.03-5.5)</w:t>
            </w:r>
          </w:p>
        </w:tc>
      </w:tr>
      <w:tr w:rsidR="005246A4" w:rsidRPr="00484EAB" w14:paraId="0F843F1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9E1307A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D68A6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Hoiy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4883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A6CA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68E2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7EE9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A00B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.17 (10.3-26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918E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C71B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5C7E73C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F764B79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A382C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9DA4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8D8D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4CA7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8F15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F0E2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E40C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74FD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4F29984A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A2D35A5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FE14B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v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2D8E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7196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5C92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5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29D0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E264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12 (2.3-1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F2F6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9A84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02 (0.0-5.6)</w:t>
            </w:r>
          </w:p>
        </w:tc>
      </w:tr>
      <w:tr w:rsidR="005246A4" w:rsidRPr="00484EAB" w14:paraId="05A572D1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9C42953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211D8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rl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36A4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010D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2B7B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D9B8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4538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 (10.2-2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602F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CA72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5B53432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73261C4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D6BA1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uk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6C7A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5DBB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A95A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B2A6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5FD3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 (9.4-2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F29D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55D2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726B5ED2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4454DC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472E7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vudem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8CB9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6C76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D988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2785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0A6D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.12 (6.4-2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E114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A869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21C37D04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C218F35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FB3E7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l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581F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8449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C167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7BE1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505F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3 (1.2-1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2039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04FD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77030232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39FC5BD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1C1D9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mar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661A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DD40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C1AD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F4F9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D8D1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.11 (5.6-19.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A12B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C667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304F822D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9782FD3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F8EA4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FED0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4783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48D9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8381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B9AB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.5 (7.8-18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B8E0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4DF8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.63 (0.0-3.4)</w:t>
            </w:r>
          </w:p>
        </w:tc>
      </w:tr>
      <w:tr w:rsidR="005246A4" w:rsidRPr="00484EAB" w14:paraId="1FD4CF1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541CD3D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B95A4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8B7C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F293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D916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FF58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A550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.29 (7.9-2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C5DA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1E2C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01 (0.0-5.5)</w:t>
            </w:r>
          </w:p>
        </w:tc>
      </w:tr>
      <w:tr w:rsidR="005246A4" w:rsidRPr="00484EAB" w14:paraId="675B47A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219A269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8760D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sara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5BDB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D06F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08BD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0AE3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82CE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49 (2.1-1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05BB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C1AC1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2428DD35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3DA0228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17C7E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1BDF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0D46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0D43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B5F8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BEA47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06 (2.3-12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7566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B42A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46276102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EBAFA51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1DAE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6C15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39A6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6D73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BB14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D99A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.08 (3.6-1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CB53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01FF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7D79C24A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FC1637D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2A37A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Com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65CE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7051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B819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7AB9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F887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4172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519E52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57D4153B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31F9415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0C591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ulp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820A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9330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7929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0BA0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C5C7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98 (2.6-1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4A34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9281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54B5B8F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E3F63A7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EFB19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in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3CA9E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0F5C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0A53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FCA83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8C3A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94 (0.4-1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6C31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853D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1F7E8B9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A86F091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7D407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ie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DD2D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EEBE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C0C2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AFFD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5ECD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 (0.2-7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BD91C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4DB5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397EBFEB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4BDFF8A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12940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Sivau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8471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C9BE5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565F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4F93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A6A7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.47 (4.4-17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2FE6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728A2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5246A4" w:rsidRPr="00484EAB" w14:paraId="30891A1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E9577E2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4E6F3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ok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CEDE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00A9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321DD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7016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0916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.16 (9.5-2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F793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A2639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246A4" w:rsidRPr="00484EAB" w14:paraId="624D3F0D" w14:textId="77777777" w:rsidTr="00BA37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BE0B2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ba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7C071" w14:textId="77777777" w:rsidR="005246A4" w:rsidRPr="00484EAB" w:rsidRDefault="005246A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u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E763B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AA4B4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D5D30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CE56F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BBD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55CA8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0774A" w14:textId="77777777" w:rsidR="005246A4" w:rsidRPr="00484EAB" w:rsidRDefault="005246A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</w:tbl>
    <w:p w14:paraId="4878C896" w14:textId="77777777" w:rsidR="005246A4" w:rsidRPr="00484EAB" w:rsidRDefault="005246A4" w:rsidP="005246A4">
      <w:pPr>
        <w:rPr>
          <w:rFonts w:ascii="Times New Roman" w:hAnsi="Times New Roman" w:cs="Times New Roman"/>
          <w:b/>
          <w:bCs/>
        </w:rPr>
      </w:pPr>
    </w:p>
    <w:p w14:paraId="5CB40DCA" w14:textId="77777777" w:rsidR="005246A4" w:rsidRPr="00484EAB" w:rsidRDefault="005246A4" w:rsidP="005246A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281DC6C" w14:textId="77777777" w:rsidR="005246A4" w:rsidRPr="00484EAB" w:rsidRDefault="005246A4" w:rsidP="005246A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F1CD23" w14:textId="77777777" w:rsidR="005246A4" w:rsidRPr="00484EAB" w:rsidRDefault="005246A4" w:rsidP="005246A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9579082" w14:textId="77777777" w:rsidR="005246A4" w:rsidRPr="00484EAB" w:rsidRDefault="005246A4" w:rsidP="005246A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8442E3" w14:textId="77777777" w:rsidR="005246A4" w:rsidRPr="00484EAB" w:rsidRDefault="005246A4" w:rsidP="005246A4">
      <w:pPr>
        <w:rPr>
          <w:rFonts w:ascii="Times New Roman" w:hAnsi="Times New Roman" w:cs="Times New Roman"/>
        </w:rPr>
      </w:pPr>
    </w:p>
    <w:sectPr w:rsidR="005246A4" w:rsidRPr="00484EAB" w:rsidSect="005246A4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3D3191" w14:textId="77777777" w:rsidR="00886EF4" w:rsidRDefault="00886EF4">
      <w:pPr>
        <w:spacing w:after="0" w:line="240" w:lineRule="auto"/>
      </w:pPr>
      <w:r>
        <w:separator/>
      </w:r>
    </w:p>
  </w:endnote>
  <w:endnote w:type="continuationSeparator" w:id="0">
    <w:p w14:paraId="0BB681A7" w14:textId="77777777" w:rsidR="00886EF4" w:rsidRDefault="00886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609DA" w14:textId="77777777" w:rsidR="00886EF4" w:rsidRDefault="00886EF4">
      <w:pPr>
        <w:spacing w:after="0" w:line="240" w:lineRule="auto"/>
      </w:pPr>
      <w:r>
        <w:separator/>
      </w:r>
    </w:p>
  </w:footnote>
  <w:footnote w:type="continuationSeparator" w:id="0">
    <w:p w14:paraId="25175F33" w14:textId="77777777" w:rsidR="00886EF4" w:rsidRDefault="00886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742442" w14:textId="77777777" w:rsidR="00886EF4" w:rsidRDefault="00886EF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B41147"/>
    <w:multiLevelType w:val="hybridMultilevel"/>
    <w:tmpl w:val="60E0C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76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A4"/>
    <w:rsid w:val="00143993"/>
    <w:rsid w:val="0017493D"/>
    <w:rsid w:val="00191280"/>
    <w:rsid w:val="001F7D32"/>
    <w:rsid w:val="002D51FE"/>
    <w:rsid w:val="0038258F"/>
    <w:rsid w:val="00486D15"/>
    <w:rsid w:val="005246A4"/>
    <w:rsid w:val="006C3073"/>
    <w:rsid w:val="00742900"/>
    <w:rsid w:val="00770AAD"/>
    <w:rsid w:val="008168D2"/>
    <w:rsid w:val="008806A8"/>
    <w:rsid w:val="00886EF4"/>
    <w:rsid w:val="008D3202"/>
    <w:rsid w:val="009C5789"/>
    <w:rsid w:val="00CE092B"/>
    <w:rsid w:val="00FC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7306F"/>
  <w15:chartTrackingRefBased/>
  <w15:docId w15:val="{8155A4BF-2257-40A0-8513-E7336EDF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6A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6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6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6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6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6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6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6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6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6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6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6A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246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finta Bun</dc:creator>
  <cp:keywords/>
  <dc:description/>
  <cp:lastModifiedBy>Krufinta Bun</cp:lastModifiedBy>
  <cp:revision>3</cp:revision>
  <dcterms:created xsi:type="dcterms:W3CDTF">2025-01-07T01:29:00Z</dcterms:created>
  <dcterms:modified xsi:type="dcterms:W3CDTF">2025-01-07T02:03:00Z</dcterms:modified>
</cp:coreProperties>
</file>